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48424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 Table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usceptibility locu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CCs.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ummary of </w:t>
      </w:r>
      <w:r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NP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Pan-SCCs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G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</w:rPr>
        <w:t>enome-wide association stud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sorted in ascending order by P value).</w:t>
      </w:r>
    </w:p>
    <w:tbl>
      <w:tblPr>
        <w:tblStyle w:val="3"/>
        <w:tblW w:w="87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492"/>
        <w:gridCol w:w="1423"/>
        <w:gridCol w:w="1116"/>
        <w:gridCol w:w="1223"/>
        <w:gridCol w:w="1115"/>
        <w:gridCol w:w="1292"/>
      </w:tblGrid>
      <w:tr w14:paraId="65177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B278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ROM</w:t>
            </w:r>
          </w:p>
        </w:tc>
        <w:tc>
          <w:tcPr>
            <w:tcW w:w="14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91D0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P</w:t>
            </w:r>
          </w:p>
        </w:tc>
        <w:tc>
          <w:tcPr>
            <w:tcW w:w="14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36CF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NP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6434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3C61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95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362C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95</w:t>
            </w:r>
          </w:p>
        </w:tc>
        <w:tc>
          <w:tcPr>
            <w:tcW w:w="12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34D6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 w14:paraId="4E45F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8A2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169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23008</w:t>
            </w:r>
          </w:p>
        </w:tc>
        <w:tc>
          <w:tcPr>
            <w:tcW w:w="1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5E2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08036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B6C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9329</w:t>
            </w:r>
          </w:p>
        </w:tc>
        <w:tc>
          <w:tcPr>
            <w:tcW w:w="12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C90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646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A2E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974</w:t>
            </w:r>
          </w:p>
        </w:tc>
        <w:tc>
          <w:tcPr>
            <w:tcW w:w="12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C39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02E-09</w:t>
            </w:r>
          </w:p>
        </w:tc>
      </w:tr>
      <w:tr w14:paraId="0990D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06F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2FE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12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AEF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0595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1F3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93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EA0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6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64D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11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772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.45E-09</w:t>
            </w:r>
          </w:p>
        </w:tc>
      </w:tr>
      <w:tr w14:paraId="389E1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BB1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DCF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202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B23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215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9D0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90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D84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4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32F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6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2E6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01E-09</w:t>
            </w:r>
          </w:p>
        </w:tc>
      </w:tr>
      <w:tr w14:paraId="0EC8F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9AF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662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06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C1F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7079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7FF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271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3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3C1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5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9E9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52E-09</w:t>
            </w:r>
          </w:p>
        </w:tc>
      </w:tr>
      <w:tr w14:paraId="17AAF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CEB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0F5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990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28A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559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A95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895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2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050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9D0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46E-09</w:t>
            </w:r>
          </w:p>
        </w:tc>
      </w:tr>
      <w:tr w14:paraId="3FB56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5EC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59B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398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EDA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3690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5E9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6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4BD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1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FB2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5F0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46E-09</w:t>
            </w:r>
          </w:p>
        </w:tc>
      </w:tr>
      <w:tr w14:paraId="0121A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A68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A3C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07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885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79361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D73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7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6E6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1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5E7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3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8E3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.84E-09</w:t>
            </w:r>
          </w:p>
        </w:tc>
      </w:tr>
      <w:tr w14:paraId="31686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D30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923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086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73C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328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F83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7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A52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1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F1B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3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79A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26E-09</w:t>
            </w:r>
          </w:p>
        </w:tc>
      </w:tr>
      <w:tr w14:paraId="1340E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99F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451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079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953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4399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325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6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B0F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0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331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03B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59E-09</w:t>
            </w:r>
          </w:p>
        </w:tc>
      </w:tr>
      <w:tr w14:paraId="3799F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E17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452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425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555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7349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047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6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3C0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0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C10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2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9BE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73E-09</w:t>
            </w:r>
          </w:p>
        </w:tc>
      </w:tr>
      <w:tr w14:paraId="3EFE0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109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E57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09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F7B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92601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7DC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6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649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FC3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1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D4C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86E-09</w:t>
            </w:r>
          </w:p>
        </w:tc>
      </w:tr>
      <w:tr w14:paraId="000F9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F5C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AE4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33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89B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0618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6ED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5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38E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9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D92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1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B8D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89E-09</w:t>
            </w:r>
          </w:p>
        </w:tc>
      </w:tr>
      <w:tr w14:paraId="19D80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0CF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081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469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BF9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71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0CD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5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DDE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9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014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1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A30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89E-09</w:t>
            </w:r>
          </w:p>
        </w:tc>
      </w:tr>
      <w:tr w14:paraId="7E3E2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2D5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AEE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62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E19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55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E06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5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88D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9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F95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1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E3C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89E-09</w:t>
            </w:r>
          </w:p>
        </w:tc>
      </w:tr>
      <w:tr w14:paraId="23C0A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EEB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F32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66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2F0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559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C8C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5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618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9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7B1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1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16E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89E-09</w:t>
            </w:r>
          </w:p>
        </w:tc>
      </w:tr>
      <w:tr w14:paraId="1193C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3D3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FF7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090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15E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714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2A2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5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450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9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1FB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1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4D1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93E-09</w:t>
            </w:r>
          </w:p>
        </w:tc>
      </w:tr>
      <w:tr w14:paraId="10D29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FCB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277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31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6F2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31326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BBA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4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BBE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8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215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999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2E-08</w:t>
            </w:r>
          </w:p>
        </w:tc>
      </w:tr>
      <w:tr w14:paraId="143D6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2EE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B7D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068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694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401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737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4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229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8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498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9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0A0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E-08</w:t>
            </w:r>
          </w:p>
        </w:tc>
      </w:tr>
      <w:tr w14:paraId="0C291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BFD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A77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80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D45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559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354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2E5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8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417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9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C8D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0E-08</w:t>
            </w:r>
          </w:p>
        </w:tc>
      </w:tr>
      <w:tr w14:paraId="279C2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7D5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172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180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F4F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328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455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D1B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8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907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9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842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0E-08</w:t>
            </w:r>
          </w:p>
        </w:tc>
      </w:tr>
      <w:tr w14:paraId="6AE76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191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731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75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401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8859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867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6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432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9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FE5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02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80D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5E-08</w:t>
            </w:r>
          </w:p>
        </w:tc>
      </w:tr>
      <w:tr w14:paraId="03D53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830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03A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54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C17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6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CDD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1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7C9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6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EC7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6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AA5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6E-08</w:t>
            </w:r>
          </w:p>
        </w:tc>
      </w:tr>
      <w:tr w14:paraId="04F5C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9C8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983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612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764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329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B64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8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F53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F0A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2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F5D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3E-08</w:t>
            </w:r>
          </w:p>
        </w:tc>
      </w:tr>
      <w:tr w14:paraId="77F81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60E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7CF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185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717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734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A4F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1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2FC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5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939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ECD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6E-08</w:t>
            </w:r>
          </w:p>
        </w:tc>
      </w:tr>
      <w:tr w14:paraId="44913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25F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56C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48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48A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34805_A_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BDE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1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750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ACD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6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3ED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8E-08</w:t>
            </w:r>
          </w:p>
        </w:tc>
      </w:tr>
      <w:tr w14:paraId="3F2DC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DB2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8E2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588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D04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2648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70A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8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085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748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1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A10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2E-08</w:t>
            </w:r>
          </w:p>
        </w:tc>
      </w:tr>
      <w:tr w14:paraId="4D2AC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CE8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960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667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824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3569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3A5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7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814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872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1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9DB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7E-08</w:t>
            </w:r>
          </w:p>
        </w:tc>
      </w:tr>
      <w:tr w14:paraId="41391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2E2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E58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95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5D1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F5E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0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39E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B49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5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FBB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8E-08</w:t>
            </w:r>
          </w:p>
        </w:tc>
      </w:tr>
      <w:tr w14:paraId="35EA3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2EA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639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79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CFE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886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1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60C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5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3CE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7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1C7F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8E-08</w:t>
            </w:r>
          </w:p>
        </w:tc>
      </w:tr>
      <w:tr w14:paraId="0B5C1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0F8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936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64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CF8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36463_C_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458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7AD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2D2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5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456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3E-08</w:t>
            </w:r>
          </w:p>
        </w:tc>
      </w:tr>
      <w:tr w14:paraId="7F51B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4A0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B77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66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684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36647_G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CEF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02A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D02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5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3F6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3E-08</w:t>
            </w:r>
          </w:p>
        </w:tc>
      </w:tr>
      <w:tr w14:paraId="5FBCF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6BE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E2E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96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51A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6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34B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2A3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DDF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5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2FB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3E-08</w:t>
            </w:r>
          </w:p>
        </w:tc>
      </w:tr>
      <w:tr w14:paraId="0E75D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ED8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989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401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EE8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798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0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9F3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95E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5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2C8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3E-08</w:t>
            </w:r>
          </w:p>
        </w:tc>
      </w:tr>
      <w:tr w14:paraId="72BB4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417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207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00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612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080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5AF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8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D2C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C30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5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DBE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7E-08</w:t>
            </w:r>
          </w:p>
        </w:tc>
      </w:tr>
      <w:tr w14:paraId="6F6F0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516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1E2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55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ADE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5510_A_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9B0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62B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3DC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799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9E-08</w:t>
            </w:r>
          </w:p>
        </w:tc>
      </w:tr>
      <w:tr w14:paraId="5C357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BCB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801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52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5F5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5219_AG_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05C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AAE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03F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32F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9E-08</w:t>
            </w:r>
          </w:p>
        </w:tc>
      </w:tr>
      <w:tr w14:paraId="3C6E1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3BE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09E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04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B3F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50130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226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950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E32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662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9E-08</w:t>
            </w:r>
          </w:p>
        </w:tc>
      </w:tr>
      <w:tr w14:paraId="4AB90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004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917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84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F3D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BD6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9CB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4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6B7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29D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4E-08</w:t>
            </w:r>
          </w:p>
        </w:tc>
      </w:tr>
      <w:tr w14:paraId="470DC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0A7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02E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19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970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178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6FE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61C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93B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2FE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5E-08</w:t>
            </w:r>
          </w:p>
        </w:tc>
      </w:tr>
      <w:tr w14:paraId="4AC1F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254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6BB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09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8ED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7349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8FA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6B8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699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669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7D7E1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9EB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CF1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10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9EE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178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D7E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C10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154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EF5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46B94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7AD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B5A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18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5CE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92586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211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76E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F1E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052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7F2D6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D2F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3A3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20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616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92586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C77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2D0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9E7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810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71BFC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682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95D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24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6D8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92586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AFB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770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218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93D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049C3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2ED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5E4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26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0F1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178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7B2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E1F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67B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B17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591FA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689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BFB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26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C1F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178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68B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2EA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037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775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2ADE0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C22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E0F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31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C11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178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60A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833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DC4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7CC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05347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227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4C4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38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CE6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3883_A_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44E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410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392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579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18C8B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CF1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16D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418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5CF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4183_T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1AF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039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61F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6DE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6E35D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273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4F9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47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121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4771_G_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110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846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38A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48C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53D53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13F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B7E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67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AB5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6726_T_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8AF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130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404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CD2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4E596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EB6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960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69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E9C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6907_G_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BD7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FAD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AF5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784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0DAB0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D05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798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71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511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7149_C_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A6E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1A7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085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4F1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57178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F2F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D03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73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711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27332_C_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F3A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4B0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41C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71A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76ABF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CA9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C75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75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B16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B30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42F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951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0EB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6DFEB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278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B99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86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5BF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702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A56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F38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DAC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3E87B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AC5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3B1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94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9E0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20C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A29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0E05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FEF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264FB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4F7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76E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95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D49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795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8F1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E0B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97F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75C86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ECE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163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02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5A9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97E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940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CD2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C5A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1B1D5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5FD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EDF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06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7F5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A35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DE7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9EC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27C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3161F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164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5E6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07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3ED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3DC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F72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BFB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279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16C5A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9F1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951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14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2CE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B46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B16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A53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CE3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4B73B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249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1CF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17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1CE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097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D25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152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691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16C14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723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228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18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17C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6F4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631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CF0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4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A9D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6E-08</w:t>
            </w:r>
          </w:p>
        </w:tc>
      </w:tr>
      <w:tr w14:paraId="0812E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3F4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302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0230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2E5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9261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4D0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6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B4B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D43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9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F9D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01E-08</w:t>
            </w:r>
          </w:p>
        </w:tc>
      </w:tr>
      <w:tr w14:paraId="753C1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5DE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E9D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12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6BE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30941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6B9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5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9EF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1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001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9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2B3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02E-08</w:t>
            </w:r>
          </w:p>
        </w:tc>
      </w:tr>
      <w:tr w14:paraId="77728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BD0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895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26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189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A75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8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68E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677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3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B3D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08E-08</w:t>
            </w:r>
          </w:p>
        </w:tc>
      </w:tr>
      <w:tr w14:paraId="448F9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47B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B89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28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A36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7349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3A5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8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CEC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9E4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3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9A4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08E-08</w:t>
            </w:r>
          </w:p>
        </w:tc>
      </w:tr>
      <w:tr w14:paraId="5C94B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D08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B2E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187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447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237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B7F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5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6E2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1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9EB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9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B25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13E-08</w:t>
            </w:r>
          </w:p>
        </w:tc>
      </w:tr>
      <w:tr w14:paraId="1874D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F34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406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24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039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AED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8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C29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2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460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809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19E-08</w:t>
            </w:r>
          </w:p>
        </w:tc>
      </w:tr>
      <w:tr w14:paraId="0DC88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DBC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1DB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25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B60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7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586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8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F8F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2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831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077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19E-08</w:t>
            </w:r>
          </w:p>
        </w:tc>
      </w:tr>
      <w:tr w14:paraId="3FD6E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885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FD0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0529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016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2647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69C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5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548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1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13C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8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FD6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24E-08</w:t>
            </w:r>
          </w:p>
        </w:tc>
      </w:tr>
      <w:tr w14:paraId="7C417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B4D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23E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424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A60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16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EDB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6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53C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1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72E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0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5F9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43E-08</w:t>
            </w:r>
          </w:p>
        </w:tc>
      </w:tr>
      <w:tr w14:paraId="2FAAF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23F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8B4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886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A0B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31290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E5C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4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E69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0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391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7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3FE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46E-08</w:t>
            </w:r>
          </w:p>
        </w:tc>
      </w:tr>
      <w:tr w14:paraId="68E2C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942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F3E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546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D4A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54631_CG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7F7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9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A46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3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F05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5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FED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49E-08</w:t>
            </w:r>
          </w:p>
        </w:tc>
      </w:tr>
      <w:tr w14:paraId="365DD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737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CEF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44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A6B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34472_C_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8F2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81A0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1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859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1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B37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51E-08</w:t>
            </w:r>
          </w:p>
        </w:tc>
      </w:tr>
      <w:tr w14:paraId="31AE0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B7A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CC8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0564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C34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264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3A6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A45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0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1C3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8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741D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53E-08</w:t>
            </w:r>
          </w:p>
        </w:tc>
      </w:tr>
      <w:tr w14:paraId="43AE4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1D0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5E4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0422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D6A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264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300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3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445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6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7ED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FCF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58E-08</w:t>
            </w:r>
          </w:p>
        </w:tc>
      </w:tr>
      <w:tr w14:paraId="0986B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C0C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774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27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302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:29832721_TC_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FEF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B31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1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BDA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1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E1E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70E-08</w:t>
            </w:r>
          </w:p>
        </w:tc>
      </w:tr>
      <w:tr w14:paraId="2FB56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DE5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7A5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327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0BB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50961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C6D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77F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71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88E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16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68F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70E-08</w:t>
            </w:r>
          </w:p>
        </w:tc>
      </w:tr>
      <w:tr w14:paraId="231E8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910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B91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8201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DB9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9258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C36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3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B13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6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CCD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6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922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85E-08</w:t>
            </w:r>
          </w:p>
        </w:tc>
      </w:tr>
      <w:tr w14:paraId="7489B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A2E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F2A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918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D3F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99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8CB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2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8AB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68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135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CC5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92E-08</w:t>
            </w:r>
          </w:p>
        </w:tc>
      </w:tr>
      <w:tr w14:paraId="5A5FF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DB6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874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9797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9A1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356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3FB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1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B18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68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4FF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4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74B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12E-08</w:t>
            </w:r>
          </w:p>
        </w:tc>
      </w:tr>
      <w:tr w14:paraId="57A05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C04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E4A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6067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BB4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3095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2E3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76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94B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69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D8A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92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EAA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03E-08</w:t>
            </w:r>
          </w:p>
        </w:tc>
      </w:tr>
      <w:tr w14:paraId="3927F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F41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EB6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0499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B71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1507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B0B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687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4AD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64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3A1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82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164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83E-08</w:t>
            </w:r>
          </w:p>
        </w:tc>
      </w:tr>
      <w:tr w14:paraId="47B66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0AB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F90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7533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4FE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9258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740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59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137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58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A46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69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7B7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65E-08</w:t>
            </w:r>
          </w:p>
        </w:tc>
      </w:tr>
      <w:tr w14:paraId="0A97D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9F0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28D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76447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950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33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9E7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59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14F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58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9400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69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6D9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75E-08</w:t>
            </w:r>
          </w:p>
        </w:tc>
      </w:tr>
      <w:tr w14:paraId="05DAD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753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150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7716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BEA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06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D36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64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11A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61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DFAC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77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461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.50E-08</w:t>
            </w:r>
          </w:p>
        </w:tc>
      </w:tr>
      <w:tr w14:paraId="3B96B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A34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9AA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7404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455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06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0D6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61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5CB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5289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74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53D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73E-08</w:t>
            </w:r>
          </w:p>
        </w:tc>
      </w:tr>
      <w:tr w14:paraId="58EFF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3E2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1B2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7420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817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6106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4A0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6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1F7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5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F4A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73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40F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9E-07</w:t>
            </w:r>
          </w:p>
        </w:tc>
      </w:tr>
      <w:tr w14:paraId="04888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EC8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93C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50793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A0F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803374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7F9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34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EFE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51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1FC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317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295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68E-07</w:t>
            </w:r>
          </w:p>
        </w:tc>
      </w:tr>
      <w:tr w14:paraId="6017B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5AE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16A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51233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0A8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101646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193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03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309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20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D08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938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79F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57E-07</w:t>
            </w:r>
          </w:p>
        </w:tc>
      </w:tr>
      <w:tr w14:paraId="7910D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3E73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655F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025503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AF24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s2599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E8EE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089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AA4D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2276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E557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30166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27CF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91E-07</w:t>
            </w:r>
          </w:p>
        </w:tc>
      </w:tr>
    </w:tbl>
    <w:p w14:paraId="215D740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626F0D"/>
    <w:rsid w:val="1D0F3839"/>
    <w:rsid w:val="54B46905"/>
    <w:rsid w:val="5F62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3:55:00Z</dcterms:created>
  <dc:creator>莫梦青</dc:creator>
  <cp:lastModifiedBy>莫梦青</cp:lastModifiedBy>
  <dcterms:modified xsi:type="dcterms:W3CDTF">2024-12-10T14:1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D4BC31C9A384B0DAEBAF1703E24C3A3_11</vt:lpwstr>
  </property>
</Properties>
</file>